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8F0A3" w14:textId="77777777" w:rsidR="006A5064" w:rsidRPr="006A5064" w:rsidRDefault="006A5064" w:rsidP="006A5064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6A5064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6A5064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m</w:t>
      </w:r>
      <w:r w:rsidRPr="006A5064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aterial 1: Testing the </w:t>
      </w:r>
      <w:r w:rsidRPr="006A5064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m</w:t>
      </w:r>
      <w:r w:rsidRPr="006A5064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ediating </w:t>
      </w:r>
      <w:r w:rsidRPr="006A5064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Pr="006A5064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fect of DEP</w:t>
      </w:r>
    </w:p>
    <w:p w14:paraId="4D846153" w14:textId="77777777" w:rsidR="006A5064" w:rsidRPr="00CE1596" w:rsidRDefault="006A5064" w:rsidP="006A5064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32"/>
        <w:gridCol w:w="252"/>
        <w:gridCol w:w="962"/>
        <w:gridCol w:w="846"/>
        <w:gridCol w:w="743"/>
        <w:gridCol w:w="743"/>
        <w:gridCol w:w="847"/>
        <w:gridCol w:w="743"/>
        <w:gridCol w:w="847"/>
        <w:gridCol w:w="847"/>
        <w:gridCol w:w="844"/>
      </w:tblGrid>
      <w:tr w:rsidR="006A5064" w:rsidRPr="00F736A0" w14:paraId="159EE463" w14:textId="77777777" w:rsidTr="00C61059">
        <w:trPr>
          <w:trHeight w:val="270"/>
        </w:trPr>
        <w:tc>
          <w:tcPr>
            <w:tcW w:w="37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968B43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DV</w:t>
            </w:r>
          </w:p>
        </w:tc>
        <w:tc>
          <w:tcPr>
            <w:tcW w:w="732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696893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IV</w:t>
            </w:r>
          </w:p>
        </w:tc>
        <w:tc>
          <w:tcPr>
            <w:tcW w:w="9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DDA412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F736A0">
              <w:rPr>
                <w:rFonts w:ascii="Times New Roman" w:eastAsia="宋体" w:hAnsi="Times New Roman" w:cs="Times New Roman"/>
                <w:sz w:val="22"/>
              </w:rPr>
              <w:t>Unstd.Est</w:t>
            </w:r>
            <w:proofErr w:type="spellEnd"/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EC2A1E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B</w:t>
            </w:r>
          </w:p>
        </w:tc>
        <w:tc>
          <w:tcPr>
            <w:tcW w:w="5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18AA19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T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425BD1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P</w:t>
            </w:r>
          </w:p>
        </w:tc>
        <w:tc>
          <w:tcPr>
            <w:tcW w:w="5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C95FDA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R</w:t>
            </w:r>
            <w:r w:rsidRPr="00F736A0">
              <w:rPr>
                <w:rFonts w:ascii="Times New Roman" w:eastAsia="宋体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0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6F2302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95%CL</w:t>
            </w:r>
          </w:p>
        </w:tc>
      </w:tr>
      <w:tr w:rsidR="006A5064" w:rsidRPr="00F736A0" w14:paraId="6D14931D" w14:textId="77777777" w:rsidTr="00C61059">
        <w:trPr>
          <w:trHeight w:val="285"/>
        </w:trPr>
        <w:tc>
          <w:tcPr>
            <w:tcW w:w="37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C69BB" w14:textId="77777777" w:rsidR="006A5064" w:rsidRPr="00F736A0" w:rsidRDefault="006A5064" w:rsidP="00C61059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32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60F483" w14:textId="77777777" w:rsidR="006A5064" w:rsidRPr="00F736A0" w:rsidRDefault="006A5064" w:rsidP="00C61059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912DAA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β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91B823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SE</w:t>
            </w:r>
          </w:p>
        </w:tc>
        <w:tc>
          <w:tcPr>
            <w:tcW w:w="447" w:type="pct"/>
            <w:vMerge/>
            <w:tcBorders>
              <w:left w:val="nil"/>
              <w:bottom w:val="nil"/>
              <w:right w:val="nil"/>
            </w:tcBorders>
          </w:tcPr>
          <w:p w14:paraId="3F51E757" w14:textId="77777777" w:rsidR="006A5064" w:rsidRPr="00F736A0" w:rsidRDefault="006A5064" w:rsidP="00C61059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1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24B92A" w14:textId="77777777" w:rsidR="006A5064" w:rsidRPr="00F736A0" w:rsidRDefault="006A5064" w:rsidP="00C61059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4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061D0" w14:textId="77777777" w:rsidR="006A5064" w:rsidRPr="00F736A0" w:rsidRDefault="006A5064" w:rsidP="00C61059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1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5556E" w14:textId="77777777" w:rsidR="006A5064" w:rsidRPr="00F736A0" w:rsidRDefault="006A5064" w:rsidP="00C61059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7B5A3E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LLCI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41CAF9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ULCI</w:t>
            </w:r>
          </w:p>
        </w:tc>
      </w:tr>
      <w:tr w:rsidR="006A5064" w:rsidRPr="00F736A0" w14:paraId="64D79443" w14:textId="77777777" w:rsidTr="00C61059">
        <w:trPr>
          <w:trHeight w:val="285"/>
        </w:trPr>
        <w:tc>
          <w:tcPr>
            <w:tcW w:w="3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CA5AA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DEP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4C346B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Constant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838F30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2.824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1905A0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0.084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985CB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8E9F33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33.506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7E5B4B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0.00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811814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0.01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8563D8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2.658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545897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2.990</w:t>
            </w:r>
          </w:p>
        </w:tc>
      </w:tr>
      <w:tr w:rsidR="006A5064" w:rsidRPr="00F736A0" w14:paraId="4878CB37" w14:textId="77777777" w:rsidTr="00C61059">
        <w:trPr>
          <w:trHeight w:val="285"/>
        </w:trPr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AE66" w14:textId="77777777" w:rsidR="006A5064" w:rsidRPr="00F736A0" w:rsidRDefault="006A5064" w:rsidP="00C61059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253A7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LAC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FE3EA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-0.12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77555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0.05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AFCF1E1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-0.1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820D3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-2.25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0218F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0.02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43BCC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6DA93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-0.23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C0E99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-0.016</w:t>
            </w:r>
          </w:p>
        </w:tc>
      </w:tr>
      <w:tr w:rsidR="006A5064" w:rsidRPr="00F736A0" w14:paraId="3A5507CF" w14:textId="77777777" w:rsidTr="00C61059">
        <w:trPr>
          <w:trHeight w:val="285"/>
        </w:trPr>
        <w:tc>
          <w:tcPr>
            <w:tcW w:w="3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8C955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BMI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09F3E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Constant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9CD71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2.1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B1935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0.14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6A32BFB9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20243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14.62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D86F3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0.0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F0479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  <w:highlight w:val="yellow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0.02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B7AE2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1.83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623B7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2.582</w:t>
            </w:r>
          </w:p>
        </w:tc>
      </w:tr>
      <w:tr w:rsidR="006A5064" w:rsidRPr="00F736A0" w14:paraId="1D4AA44A" w14:textId="77777777" w:rsidTr="00C61059">
        <w:trPr>
          <w:trHeight w:val="285"/>
        </w:trPr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725A" w14:textId="77777777" w:rsidR="006A5064" w:rsidRPr="00F736A0" w:rsidRDefault="006A5064" w:rsidP="00C61059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4E4F3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DE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01AAA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0.09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BC42D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0.04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E01B2B6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0.1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1CB15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2.14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8ABBD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0.03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13398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5486D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0.0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86154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0.179</w:t>
            </w:r>
          </w:p>
        </w:tc>
      </w:tr>
      <w:tr w:rsidR="006A5064" w:rsidRPr="00F736A0" w14:paraId="4CE9F009" w14:textId="77777777" w:rsidTr="00C61059">
        <w:trPr>
          <w:trHeight w:val="285"/>
        </w:trPr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7D61" w14:textId="77777777" w:rsidR="006A5064" w:rsidRPr="00F736A0" w:rsidRDefault="006A5064" w:rsidP="00C61059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FCB8D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LAC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0CDD7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-0.1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5A76B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0.05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9548672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-0.1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67D56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-2.44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30F61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0.0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1CC7D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E9F7D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-0.21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97493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-0.024</w:t>
            </w:r>
          </w:p>
        </w:tc>
      </w:tr>
      <w:tr w:rsidR="006A5064" w:rsidRPr="00F736A0" w14:paraId="3F951C6E" w14:textId="77777777" w:rsidTr="00C61059">
        <w:trPr>
          <w:trHeight w:val="285"/>
        </w:trPr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A71CB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469" w:type="pct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C617F" w14:textId="4F5CFF8B" w:rsidR="006A5064" w:rsidRPr="00F736A0" w:rsidRDefault="00FE40C2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 w:hint="eastAsia"/>
                <w:sz w:val="22"/>
              </w:rPr>
              <w:t>DEP mediation effect test value</w:t>
            </w:r>
          </w:p>
        </w:tc>
      </w:tr>
      <w:tr w:rsidR="006A5064" w:rsidRPr="00F736A0" w14:paraId="0B89AA88" w14:textId="77777777" w:rsidTr="00C61059">
        <w:trPr>
          <w:trHeight w:val="285"/>
        </w:trPr>
        <w:tc>
          <w:tcPr>
            <w:tcW w:w="111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072E3" w14:textId="66B43CE8" w:rsidR="006A5064" w:rsidRPr="00F736A0" w:rsidRDefault="00FE40C2" w:rsidP="00C61059">
            <w:pPr>
              <w:jc w:val="center"/>
              <w:rPr>
                <w:rFonts w:ascii="Times New Roman" w:eastAsia="宋体" w:hAnsi="Times New Roman" w:cs="Times New Roman" w:hint="eastAsia"/>
                <w:sz w:val="22"/>
              </w:rPr>
            </w:pPr>
            <w:r w:rsidRPr="00F736A0">
              <w:rPr>
                <w:rFonts w:ascii="Times New Roman" w:eastAsia="宋体" w:hAnsi="Times New Roman" w:cs="Times New Roman" w:hint="eastAsia"/>
                <w:sz w:val="22"/>
              </w:rPr>
              <w:t>Effect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F460E2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Effect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357F96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S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736C9440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t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78057A2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AEA96A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LLCI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4A5E688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ULCI</w:t>
            </w:r>
          </w:p>
        </w:tc>
      </w:tr>
      <w:tr w:rsidR="006A5064" w:rsidRPr="00F736A0" w14:paraId="0BDD1D9F" w14:textId="77777777" w:rsidTr="00C61059">
        <w:trPr>
          <w:trHeight w:val="285"/>
        </w:trPr>
        <w:tc>
          <w:tcPr>
            <w:tcW w:w="111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B5FD396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Total effect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44F376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-0.13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3CEB20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0.05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2153519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-2.686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2A2A6F9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0.0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EC5C5A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-0.230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A9FB484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-0.036</w:t>
            </w:r>
          </w:p>
        </w:tc>
      </w:tr>
      <w:tr w:rsidR="006A5064" w:rsidRPr="00F736A0" w14:paraId="3CE724CD" w14:textId="77777777" w:rsidTr="00C61059">
        <w:trPr>
          <w:trHeight w:val="285"/>
        </w:trPr>
        <w:tc>
          <w:tcPr>
            <w:tcW w:w="111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CC6254B" w14:textId="77777777" w:rsidR="006A5064" w:rsidRPr="00F736A0" w:rsidRDefault="006A5064" w:rsidP="00C61059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Direct effect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91817F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-0.1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21910C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0.05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FC63DC5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-2.447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33C8230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0.0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5B3A31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-0.219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DD4199B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-0.024</w:t>
            </w:r>
          </w:p>
        </w:tc>
      </w:tr>
      <w:tr w:rsidR="006A5064" w:rsidRPr="00F736A0" w14:paraId="294DA50D" w14:textId="77777777" w:rsidTr="00C61059">
        <w:trPr>
          <w:trHeight w:val="285"/>
        </w:trPr>
        <w:tc>
          <w:tcPr>
            <w:tcW w:w="111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7BAFFB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Indirect effect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1AEC0D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-0.01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DE8D96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0.00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A6552" w14:textId="77777777" w:rsidR="006A5064" w:rsidRPr="00F736A0" w:rsidRDefault="006A5064" w:rsidP="00C6105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3DCC9D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DF6400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-0.032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0C19FB" w14:textId="77777777" w:rsidR="006A5064" w:rsidRPr="00F736A0" w:rsidRDefault="006A5064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36A0">
              <w:rPr>
                <w:rFonts w:ascii="Times New Roman" w:eastAsia="宋体" w:hAnsi="Times New Roman" w:cs="Times New Roman"/>
                <w:sz w:val="22"/>
              </w:rPr>
              <w:t>0.001</w:t>
            </w:r>
          </w:p>
        </w:tc>
      </w:tr>
    </w:tbl>
    <w:p w14:paraId="645E445D" w14:textId="77777777" w:rsidR="00DF780B" w:rsidRDefault="00DF780B">
      <w:pPr>
        <w:rPr>
          <w:rFonts w:hint="eastAsia"/>
        </w:rPr>
      </w:pPr>
    </w:p>
    <w:sectPr w:rsidR="00DF78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D40665" w14:textId="77777777" w:rsidR="008F7017" w:rsidRDefault="008F7017" w:rsidP="006A5064">
      <w:pPr>
        <w:rPr>
          <w:rFonts w:hint="eastAsia"/>
        </w:rPr>
      </w:pPr>
      <w:r>
        <w:separator/>
      </w:r>
    </w:p>
  </w:endnote>
  <w:endnote w:type="continuationSeparator" w:id="0">
    <w:p w14:paraId="01446479" w14:textId="77777777" w:rsidR="008F7017" w:rsidRDefault="008F7017" w:rsidP="006A50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9EF799" w14:textId="77777777" w:rsidR="008F7017" w:rsidRDefault="008F7017" w:rsidP="006A5064">
      <w:pPr>
        <w:rPr>
          <w:rFonts w:hint="eastAsia"/>
        </w:rPr>
      </w:pPr>
      <w:r>
        <w:separator/>
      </w:r>
    </w:p>
  </w:footnote>
  <w:footnote w:type="continuationSeparator" w:id="0">
    <w:p w14:paraId="5D48F07D" w14:textId="77777777" w:rsidR="008F7017" w:rsidRDefault="008F7017" w:rsidP="006A506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Y0NDYzMLI0NjY3NDZX0lEKTi0uzszPAykwqgUAAzjMkCwAAAA="/>
  </w:docVars>
  <w:rsids>
    <w:rsidRoot w:val="00711134"/>
    <w:rsid w:val="00052C4A"/>
    <w:rsid w:val="000606D4"/>
    <w:rsid w:val="000A6EA3"/>
    <w:rsid w:val="000C7A93"/>
    <w:rsid w:val="002D5EAC"/>
    <w:rsid w:val="004E6968"/>
    <w:rsid w:val="006A5064"/>
    <w:rsid w:val="006E71DF"/>
    <w:rsid w:val="00711134"/>
    <w:rsid w:val="008F7017"/>
    <w:rsid w:val="00CB4D0E"/>
    <w:rsid w:val="00DB71F1"/>
    <w:rsid w:val="00DF780B"/>
    <w:rsid w:val="00E6204E"/>
    <w:rsid w:val="00F736A0"/>
    <w:rsid w:val="00FD5B05"/>
    <w:rsid w:val="00FE4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7D4D71"/>
  <w15:chartTrackingRefBased/>
  <w15:docId w15:val="{7481B122-8982-4E97-9B95-A1B665CB0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506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11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11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11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113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113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113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113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113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113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113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11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11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113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113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1113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11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11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11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11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11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11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11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11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11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11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113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11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113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1113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A50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A506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A50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A50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501</Characters>
  <Application>Microsoft Office Word</Application>
  <DocSecurity>0</DocSecurity>
  <Lines>125</Lines>
  <Paragraphs>10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Yi</dc:creator>
  <cp:keywords/>
  <dc:description/>
  <cp:lastModifiedBy>Qing Yi</cp:lastModifiedBy>
  <cp:revision>4</cp:revision>
  <dcterms:created xsi:type="dcterms:W3CDTF">2025-06-09T03:33:00Z</dcterms:created>
  <dcterms:modified xsi:type="dcterms:W3CDTF">2025-06-09T05:38:00Z</dcterms:modified>
</cp:coreProperties>
</file>